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294" w:tblpY="2513"/>
        <w:tblOverlap w:val="never"/>
        <w:tblW w:w="142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701"/>
        <w:gridCol w:w="1061"/>
        <w:gridCol w:w="1063"/>
        <w:gridCol w:w="1063"/>
        <w:gridCol w:w="1730"/>
        <w:gridCol w:w="1063"/>
        <w:gridCol w:w="1063"/>
        <w:gridCol w:w="1063"/>
        <w:gridCol w:w="1063"/>
        <w:gridCol w:w="1064"/>
        <w:gridCol w:w="1730"/>
      </w:tblGrid>
      <w:tr w14:paraId="7F242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14CFE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618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58144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variate</w:t>
            </w:r>
          </w:p>
        </w:tc>
        <w:tc>
          <w:tcPr>
            <w:tcW w:w="106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FA0846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83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26F7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tivariate</w:t>
            </w:r>
          </w:p>
        </w:tc>
      </w:tr>
      <w:tr w14:paraId="2ADB8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B966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6113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7AFE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454942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539D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7E137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06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16E3B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1FED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F661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EBD0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DFF4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0141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</w:tr>
      <w:tr w14:paraId="06245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66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CB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529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045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1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4E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61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93 ~ 0.9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157F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78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80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86F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42C0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8C08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93 ~ 0.99)</w:t>
            </w:r>
          </w:p>
        </w:tc>
      </w:tr>
      <w:tr w14:paraId="27F93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A58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C0196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0475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0EE2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285F4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D783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FE312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A1A6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4133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6948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7BFC2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211CF7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625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C91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Gender,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3E0F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A2827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B37F1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7F51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0FA0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0C48E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F859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9FB36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55FC6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B179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95C4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FA21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4B0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C006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3EBD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541B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ACEAD1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F3E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316A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9E41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C2C1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2B484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8426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AE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369C2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BD8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F2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E6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20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8F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93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83 ~ 1.2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CCEA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150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7F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AC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665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D9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85 ~ 1.31)</w:t>
            </w:r>
          </w:p>
        </w:tc>
      </w:tr>
      <w:tr w14:paraId="16F6E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E25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DBE0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4E907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6FB0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436A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FA18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D26DD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7C98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9C7E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E6086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A7B7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969E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F9D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523E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83C0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A4759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C5ED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C668E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714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FD3B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F70D9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1A60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6B1D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3FF1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8A0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23552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F57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14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75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CED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6E6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5B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71 ~ 1.1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39AEC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BB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96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FB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44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46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70 ~ 1.12)</w:t>
            </w:r>
          </w:p>
        </w:tc>
      </w:tr>
      <w:tr w14:paraId="28E13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64D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C268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2A9A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1676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2212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D9EB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C616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B1B16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DDE1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76424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6CD31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DA9D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456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692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4AE4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F054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3EB8E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636E1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2E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4821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120D5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99C6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AC62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0723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297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660FD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28E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8A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0F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05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D1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CF1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84 ~ 1.3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D53C1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30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C13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03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FB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71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83 ~ 1.33)</w:t>
            </w:r>
          </w:p>
        </w:tc>
      </w:tr>
      <w:tr w14:paraId="20B43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D12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DAF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C1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AF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0E6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8F3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~ 1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E2A0E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5E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5C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40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74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BC5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~ 1.03)</w:t>
            </w:r>
          </w:p>
        </w:tc>
      </w:tr>
      <w:tr w14:paraId="73F87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71A2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30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36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F3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636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705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0 ~ 1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9CB0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23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8E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B5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C4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B3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9 ~ 1.01)</w:t>
            </w:r>
          </w:p>
        </w:tc>
      </w:tr>
      <w:tr w14:paraId="38DF1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3B2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98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44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E84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74A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FD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7B21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28D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30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08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37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375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</w:tr>
      <w:tr w14:paraId="6C865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9AC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77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D9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DB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EF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00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1.04 ~ 1.1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71C7D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CD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28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23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7AF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7B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1.01 ~ 1.09)</w:t>
            </w:r>
          </w:p>
        </w:tc>
      </w:tr>
      <w:tr w14:paraId="2E156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66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D4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E128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72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1C4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5D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F8D0E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D1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EE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5EF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ECD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EB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1)</w:t>
            </w:r>
          </w:p>
        </w:tc>
      </w:tr>
      <w:tr w14:paraId="5EEEE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7D9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DD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AA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7D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0A6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27A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4 ~ 1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0B32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D24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F7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3D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0F34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782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82 ~ 0.97)</w:t>
            </w:r>
          </w:p>
        </w:tc>
      </w:tr>
      <w:tr w14:paraId="0FB7B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BB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53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AD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C7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E3C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7DC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1.01 ~ 1.1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D0BE6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73E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43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D23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DA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82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0.73 ~ 1.82)</w:t>
            </w:r>
          </w:p>
        </w:tc>
      </w:tr>
      <w:tr w14:paraId="4C0C2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5B42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Gender,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7BBF4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5D1C8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C9AD3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3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8570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5E3C6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~ 1.02)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AB7395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CF27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E73B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542E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632E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D5212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2)</w:t>
            </w:r>
          </w:p>
        </w:tc>
      </w:tr>
    </w:tbl>
    <w:p w14:paraId="0BE5D73C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3.</w:t>
      </w:r>
      <w:bookmarkEnd w:id="0"/>
      <w:r>
        <w:rPr>
          <w:rFonts w:hint="default" w:ascii="Times New Roman" w:hAnsi="Times New Roman" w:cs="Times New Roman"/>
          <w:b/>
          <w:bCs/>
        </w:rPr>
        <w:t>Association Between HALP Score (as a Continuous Variable) and In-Hospital Mortality in the MIMIC-IV Cohort: Cox Proportional Hazards Analysis (Left-Side of the Threshold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614E3"/>
    <w:rsid w:val="05203A36"/>
    <w:rsid w:val="06E728E4"/>
    <w:rsid w:val="16F94C2D"/>
    <w:rsid w:val="1C8E406A"/>
    <w:rsid w:val="20C31E08"/>
    <w:rsid w:val="3E1614E3"/>
    <w:rsid w:val="551A1E22"/>
    <w:rsid w:val="680B43D9"/>
    <w:rsid w:val="71C7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200</Characters>
  <Lines>0</Lines>
  <Paragraphs>0</Paragraphs>
  <TotalTime>0</TotalTime>
  <ScaleCrop>false</ScaleCrop>
  <LinksUpToDate>false</LinksUpToDate>
  <CharactersWithSpaces>132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1:40:00Z</dcterms:created>
  <dc:creator>Lxp</dc:creator>
  <cp:lastModifiedBy>Lxp</cp:lastModifiedBy>
  <dcterms:modified xsi:type="dcterms:W3CDTF">2025-08-14T11:1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EF46C6622DF4A95BF6BCC56D5549006_11</vt:lpwstr>
  </property>
  <property fmtid="{D5CDD505-2E9C-101B-9397-08002B2CF9AE}" pid="4" name="KSOTemplateDocerSaveRecord">
    <vt:lpwstr>eyJoZGlkIjoiN2JhNmIzNGE2YmQ3MGU0N2JjNGM1ZWJhNWI5ZWZlMmYiLCJ1c2VySWQiOiI0MzY3MDA2MTEifQ==</vt:lpwstr>
  </property>
</Properties>
</file>